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2 The other most up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 xml:space="preserve">regulated 20 gen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946"/>
        <w:gridCol w:w="1692"/>
        <w:gridCol w:w="1038"/>
        <w:gridCol w:w="779"/>
      </w:tblGrid>
      <w:tr>
        <w:trPr>
          <w:trHeight w:val="285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</w:t>
            </w:r>
          </w:p>
        </w:tc>
        <w:tc>
          <w:tcPr>
            <w:tcW w:w="3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Gene.Title 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omosomal.Locatio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Unique_id 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gulate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C20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ell division cycle 20 homolog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p34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2870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NPF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entromere protein F, 350/400ka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q32-q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7828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PM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p (abnormal spindle) homolog, microcephaly associate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q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9918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RD3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par-3 partitioning defective 3 homolog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0p11.22-p11.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1527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F20A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nesin family member 20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5q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8755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RM2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ibonucleotide reductase M2 polypeptid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2p25-p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1890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CAPG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n-SMC condensin I complex, subunit G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4p15.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8662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MYD2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T and MYND domain containing 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q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2922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AA0101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IAA010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5q22.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2503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NB2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yclin B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5q22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2705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USAP1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ucleolar and spindle associated protein 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5q15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8039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IRC5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baculoviral IAP repeat-containing 5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7q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2095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AD51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RAD51 homolog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5q15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5024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LG7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iscs, large homolog 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4q22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3764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N1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ibronectin 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2q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0495_x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HOX2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hort stature homeobox 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3q25-q26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0135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P2A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poisomerase (DNA) II alpha 170kD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7q21-q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1291_s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DC80</w:t>
            </w:r>
          </w:p>
        </w:tc>
        <w:tc>
          <w:tcPr>
            <w:tcW w:w="39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NDC80 homolog, kinetochore complex component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8p11.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4162_a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PX2</w:t>
            </w:r>
          </w:p>
        </w:tc>
        <w:tc>
          <w:tcPr>
            <w:tcW w:w="3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TPX2, microtubule-associated, homolog 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20q11.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0052_s_at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18:00Z</dcterms:created>
  <dc:creator>Lenovo</dc:creator>
  <dc:description/>
  <cp:keywords/>
  <dc:language>en-US</dc:language>
  <cp:lastModifiedBy>Lenovo</cp:lastModifiedBy>
  <dcterms:modified xsi:type="dcterms:W3CDTF">2014-07-11T06:38:00Z</dcterms:modified>
  <cp:revision>6</cp:revision>
  <dc:subject/>
  <dc:title>Supplement table 4</dc:title>
</cp:coreProperties>
</file>